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9B2" w:rsidRPr="00720060" w:rsidRDefault="00023AED" w:rsidP="007029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8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029B2" w:rsidRPr="00720060">
        <w:rPr>
          <w:rFonts w:ascii="Times New Roman" w:hAnsi="Times New Roman" w:cs="Times New Roman"/>
          <w:b/>
          <w:sz w:val="24"/>
          <w:szCs w:val="24"/>
        </w:rPr>
        <w:t>. List of motifs extracted by MERCI software.</w:t>
      </w:r>
    </w:p>
    <w:tbl>
      <w:tblPr>
        <w:tblW w:w="93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3390"/>
        <w:gridCol w:w="3456"/>
        <w:gridCol w:w="1323"/>
      </w:tblGrid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TIF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20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 w:rsidRPr="005537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quency_in_positive_dataset</w:t>
            </w:r>
            <w:proofErr w:type="spellEnd"/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20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 w:rsidRPr="005537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quency_in_negative_dataset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  <w:r w:rsidRPr="005537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opensity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G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-S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S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T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C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S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G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T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P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W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W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-R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G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Q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Q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-C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F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N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E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F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E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I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D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I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D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D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P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S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E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I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D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R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K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E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T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G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A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-V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029B2" w:rsidRPr="0055374C" w:rsidTr="00FB4FB4">
        <w:trPr>
          <w:trHeight w:val="300"/>
        </w:trPr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-L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3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7029B2" w:rsidRPr="0055374C" w:rsidRDefault="007029B2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0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</w:tbl>
    <w:p w:rsidR="007029B2" w:rsidRDefault="007029B2" w:rsidP="007029B2"/>
    <w:p w:rsidR="00867883" w:rsidRDefault="00867883"/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B2"/>
    <w:rsid w:val="00023AED"/>
    <w:rsid w:val="000F7EBB"/>
    <w:rsid w:val="0011047F"/>
    <w:rsid w:val="00494311"/>
    <w:rsid w:val="007029B2"/>
    <w:rsid w:val="00714203"/>
    <w:rsid w:val="00867883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529CC0-FD5D-4744-83AC-FE44E69E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9B2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6:00Z</dcterms:created>
  <dcterms:modified xsi:type="dcterms:W3CDTF">2015-08-19T15:26:00Z</dcterms:modified>
</cp:coreProperties>
</file>